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60" w:type="dxa"/>
        <w:tblInd w:w="108" w:type="dxa"/>
        <w:tblLook w:val="04A0" w:firstRow="1" w:lastRow="0" w:firstColumn="1" w:lastColumn="0" w:noHBand="0" w:noVBand="1"/>
      </w:tblPr>
      <w:tblGrid>
        <w:gridCol w:w="497"/>
        <w:gridCol w:w="2737"/>
        <w:gridCol w:w="1240"/>
        <w:gridCol w:w="1240"/>
        <w:gridCol w:w="1240"/>
        <w:gridCol w:w="1209"/>
        <w:gridCol w:w="1240"/>
        <w:gridCol w:w="1120"/>
        <w:gridCol w:w="767"/>
      </w:tblGrid>
      <w:tr w:rsidR="000464B9" w:rsidRPr="000464B9" w14:paraId="4EFDD8AB" w14:textId="77777777" w:rsidTr="000464B9">
        <w:trPr>
          <w:trHeight w:val="280"/>
        </w:trPr>
        <w:tc>
          <w:tcPr>
            <w:tcW w:w="7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00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bookmarkStart w:id="0" w:name="RANGE!B5:J52"/>
            <w:r w:rsidRPr="000464B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plementary file 1. Statistical analysis for Figure 1 and Figure 1—figure supplement 1.</w:t>
            </w:r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12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21B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AF8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B9" w:rsidRPr="000464B9" w14:paraId="76B656A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A6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1E1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D61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782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14D3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13E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3BA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597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219" w14:textId="77777777" w:rsidR="000464B9" w:rsidRPr="000464B9" w:rsidRDefault="000464B9" w:rsidP="000464B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B9" w:rsidRPr="000464B9" w14:paraId="3648B3F1" w14:textId="77777777" w:rsidTr="000464B9">
        <w:trPr>
          <w:trHeight w:val="92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7B2F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>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892B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>Genotyp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0E45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>Mean survival</w:t>
            </w: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br/>
              <w:t>± SEM (day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05D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>Median survival (day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D1AD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>75th percentile (days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A690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 xml:space="preserve">N dead </w:t>
            </w: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br/>
              <w:t>/ initial 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B94E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 xml:space="preserve">% Mean survival change </w:t>
            </w: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br/>
              <w:t>vs. contro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CECB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i/>
                <w:iCs/>
                <w:color w:val="212121"/>
                <w:sz w:val="18"/>
                <w:szCs w:val="18"/>
              </w:rPr>
              <w:t>P</w:t>
            </w: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 xml:space="preserve"> value (log-rank) vs. contro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2E1A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b/>
                <w:bCs/>
                <w:color w:val="212121"/>
                <w:sz w:val="18"/>
                <w:szCs w:val="18"/>
              </w:rPr>
              <w:t>Figure</w:t>
            </w:r>
          </w:p>
        </w:tc>
      </w:tr>
      <w:tr w:rsidR="000464B9" w:rsidRPr="000464B9" w14:paraId="176F43A7" w14:textId="77777777" w:rsidTr="000464B9">
        <w:trPr>
          <w:trHeight w:val="290"/>
        </w:trPr>
        <w:tc>
          <w:tcPr>
            <w:tcW w:w="110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F553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color w:val="212121"/>
                <w:sz w:val="18"/>
                <w:szCs w:val="18"/>
              </w:rPr>
              <w:t>Cilium structure</w:t>
            </w:r>
          </w:p>
        </w:tc>
      </w:tr>
      <w:tr w:rsidR="000464B9" w:rsidRPr="000464B9" w14:paraId="34A0146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09F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21212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B0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sm-5(p813) 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EB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6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7E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4D5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2BE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23 / 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83C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45F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27C1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1E80DCFD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030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A35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6BF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3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CC6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836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AC6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8 / 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153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82D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FC54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398DAAD4" w14:textId="77777777" w:rsidTr="000464B9">
        <w:trPr>
          <w:trHeight w:val="280"/>
        </w:trPr>
        <w:tc>
          <w:tcPr>
            <w:tcW w:w="110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8A6F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212121"/>
                <w:sz w:val="18"/>
                <w:szCs w:val="18"/>
              </w:rPr>
            </w:pPr>
            <w:r w:rsidRPr="000464B9">
              <w:rPr>
                <w:rFonts w:eastAsia="Times New Roman"/>
                <w:color w:val="212121"/>
                <w:sz w:val="18"/>
                <w:szCs w:val="18"/>
              </w:rPr>
              <w:t>Sensory transduction</w:t>
            </w:r>
          </w:p>
        </w:tc>
      </w:tr>
      <w:tr w:rsidR="000464B9" w:rsidRPr="000464B9" w14:paraId="34B0CA1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4D1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21212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A56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0464B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ax-4</w:t>
            </w:r>
            <w:proofErr w:type="gramEnd"/>
            <w:r w:rsidRPr="000464B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p678) 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14B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61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25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51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747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8 / 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44D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2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0A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57B8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54E9040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C0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884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9FD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2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FBD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F67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162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1 / 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0D9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26C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5757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309EAE98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65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1B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0464B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ax-2</w:t>
            </w:r>
            <w:proofErr w:type="gramEnd"/>
            <w:r w:rsidRPr="000464B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p671) 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99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1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A4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0BF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EF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0 / 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C5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A1C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11A6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A</w:t>
            </w:r>
          </w:p>
        </w:tc>
      </w:tr>
      <w:tr w:rsidR="000464B9" w:rsidRPr="000464B9" w14:paraId="75CDBCAF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DA8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662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81A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6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903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9DE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179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3 / 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BFD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851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AF7B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6DC83C8E" w14:textId="77777777" w:rsidTr="000464B9">
        <w:trPr>
          <w:trHeight w:val="280"/>
        </w:trPr>
        <w:tc>
          <w:tcPr>
            <w:tcW w:w="110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EE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Neuronal genetic ablation</w:t>
            </w:r>
          </w:p>
        </w:tc>
      </w:tr>
      <w:tr w:rsidR="000464B9" w:rsidRPr="000464B9" w14:paraId="679EC0A1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84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765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SG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E9C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9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49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6F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24C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8 / 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32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A8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12F4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7034B29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F8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6759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EBE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0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28A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4EB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1B4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27 / 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E62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8B8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CF30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6826CD39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46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DA5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 xml:space="preserve">ASE: </w:t>
            </w:r>
            <w:r w:rsidRPr="000464B9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e-1(ot75) 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0C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1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1E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C7F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C3B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8 / 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8C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0A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F658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1B2F5360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41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04E9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5CE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9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3C5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C79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C69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44 / 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D7A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66C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9C2B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628A8EF1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578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AA3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SI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66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41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0A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32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DD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7 / 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81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52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D650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0BB8D140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0F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4699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DE8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8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CEB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FF8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BF5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0 / 1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77C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BFF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1327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2C5E3A99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09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DCFB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SK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F0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9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A2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91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B2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29 / 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BA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A9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EAC8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0C83BF82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AD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F0AAB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3B4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8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080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E54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35E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4 / 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7EDF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E63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57E1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234A668D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EB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7D3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IL2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B9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46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C0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07E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46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1 / 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CA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83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C5EB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1F3F88BD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016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C49A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499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6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F43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551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705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1 / 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5B0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F59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F684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106D78E8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8FB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CC7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SJ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C6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6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153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37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F6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82 / 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F1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1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783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DF8C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5CE59F5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1FD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75B5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unablated (no transge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14B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4 ± 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75F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1A6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34A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93 / 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532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649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3FC5F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517CD495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D8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EBE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FD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F5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9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95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2FD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6F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8 / 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77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16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51AA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0A58FAB1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66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7612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482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2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716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84F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C31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7 / 1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B293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A93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8678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12421D9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ED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C21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FD: ablation (transge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C75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9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1F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CE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27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75 / 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5E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203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3153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B</w:t>
            </w:r>
          </w:p>
        </w:tc>
      </w:tr>
      <w:tr w:rsidR="000464B9" w:rsidRPr="000464B9" w14:paraId="121EE79A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40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20AB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unablated (no transge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486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5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377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CC9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449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47 / 1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8A1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F07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1DED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0D189301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BE5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B65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WA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44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1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7F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08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11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72 / 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D5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1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8B0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BD43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75249F3B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51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4226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unablated (no transge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C47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4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6A7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0B8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0BE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80 / 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BE6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C68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C74AB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016E65A4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95D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393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WB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4B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8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F5B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B5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EF4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06 / 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B2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ED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3C6C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700CA9B2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CC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1A9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4C07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E5E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CA1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E129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4 / 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588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81C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8421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25C1BBE5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21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E31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WC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79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9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C95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5D8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ED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7 / 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71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DF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8138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4ACC244F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D3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1ECB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29D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6B1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EB2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3D69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9 / 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C41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126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3AD4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78AC8F13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38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99F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SH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795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9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8AE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B0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FF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87 / 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C8D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2D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D596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5ADDFCDC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BC1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0D53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185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6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AEA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14F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A78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28 / 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488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26E3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487E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0C6A7BAD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654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469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DE/PDE/CEP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F0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5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CA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0C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94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01 / 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8F9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19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D581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C</w:t>
            </w:r>
          </w:p>
        </w:tc>
      </w:tr>
      <w:tr w:rsidR="000464B9" w:rsidRPr="000464B9" w14:paraId="4EF3E789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A3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77D9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FBA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5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122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154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F35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40 / 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AF5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83A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AD46B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07F0808E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45D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9C9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DL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F6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83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245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137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B1B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86 / 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B27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4CAA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5D4C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D</w:t>
            </w:r>
          </w:p>
        </w:tc>
      </w:tr>
      <w:tr w:rsidR="000464B9" w:rsidRPr="000464B9" w14:paraId="3B5E07F5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C2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D48FF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4B8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94 ± 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912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06E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397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97 / 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300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382F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A5364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51504644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9A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A2E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DF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2A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8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0F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8C6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A78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55 / 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5C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79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1567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E</w:t>
            </w:r>
          </w:p>
        </w:tc>
      </w:tr>
      <w:tr w:rsidR="000464B9" w:rsidRPr="000464B9" w14:paraId="5B3B62F1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07D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1F07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A96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6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63C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D24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55C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56 / 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4E32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8FA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A0269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629F787C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2F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D84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OLL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81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4 ± 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6D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81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B9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56 / 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E4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25F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46E1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F</w:t>
            </w:r>
          </w:p>
        </w:tc>
      </w:tr>
      <w:tr w:rsidR="000464B9" w:rsidRPr="000464B9" w14:paraId="6D6C96A7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60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6CE5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unablated (no transge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9E9F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5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0A6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3C8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C25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32 / 1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448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34EE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95D4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4948D45C" w14:textId="77777777" w:rsidTr="000464B9">
        <w:trPr>
          <w:trHeight w:val="46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C6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5F73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ALM/PLM/AVM/PVM/FLP/PVD: ablation (transge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852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7 ±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8B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B5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1F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68 / 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DC0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39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02785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S1G</w:t>
            </w:r>
          </w:p>
        </w:tc>
      </w:tr>
      <w:tr w:rsidR="000464B9" w:rsidRPr="000464B9" w14:paraId="3946B920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AC5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BFE37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unablated (no transge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780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4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25B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067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C7AC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15 / 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D871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416A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05B9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64B9" w:rsidRPr="000464B9" w14:paraId="43857023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178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E86C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URX/AQR/PQR: ab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4C6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83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F97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691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3C66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45 / 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FB7B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-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8323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0AD4E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464B9" w:rsidRPr="000464B9" w14:paraId="6472153C" w14:textId="77777777" w:rsidTr="000464B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D0A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0334B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86B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8 ± 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AC04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DC68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8282" w14:textId="77777777" w:rsidR="000464B9" w:rsidRPr="000464B9" w:rsidRDefault="000464B9" w:rsidP="000464B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142 / 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9176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4CB5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0464B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2AAE0" w14:textId="77777777" w:rsidR="000464B9" w:rsidRPr="000464B9" w:rsidRDefault="000464B9" w:rsidP="000464B9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59EC3629" w14:textId="77777777" w:rsidR="00E23715" w:rsidRPr="000464B9" w:rsidRDefault="00E23715" w:rsidP="000464B9">
      <w:bookmarkStart w:id="1" w:name="_GoBack"/>
      <w:bookmarkEnd w:id="1"/>
    </w:p>
    <w:sectPr w:rsidR="00E23715" w:rsidRPr="000464B9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3C0F36"/>
    <w:rsid w:val="00AE340C"/>
    <w:rsid w:val="00BD42F0"/>
    <w:rsid w:val="00D621E2"/>
    <w:rsid w:val="00E2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7</cp:revision>
  <dcterms:created xsi:type="dcterms:W3CDTF">2020-04-17T11:52:00Z</dcterms:created>
  <dcterms:modified xsi:type="dcterms:W3CDTF">2020-04-1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